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1F673B" w14:textId="1793ECAF" w:rsidR="0068482C" w:rsidRPr="006E4F2A" w:rsidRDefault="00C02170">
      <w:pPr>
        <w:rPr>
          <w:sz w:val="22"/>
          <w:szCs w:val="24"/>
        </w:rPr>
      </w:pPr>
      <w:r w:rsidRPr="006E4F2A">
        <w:rPr>
          <w:sz w:val="22"/>
          <w:szCs w:val="24"/>
        </w:rPr>
        <w:t>Supplementary video 1</w:t>
      </w:r>
      <w:r w:rsidR="00885016" w:rsidRPr="006E4F2A">
        <w:rPr>
          <w:rFonts w:hint="eastAsia"/>
          <w:sz w:val="22"/>
          <w:szCs w:val="24"/>
        </w:rPr>
        <w:t xml:space="preserve"> can be viewed </w:t>
      </w:r>
      <w:r w:rsidR="00885016" w:rsidRPr="006E4F2A">
        <w:rPr>
          <w:sz w:val="22"/>
          <w:szCs w:val="24"/>
        </w:rPr>
        <w:t>here</w:t>
      </w:r>
      <w:r w:rsidR="00885016" w:rsidRPr="006E4F2A">
        <w:rPr>
          <w:rFonts w:hint="eastAsia"/>
          <w:sz w:val="22"/>
          <w:szCs w:val="24"/>
        </w:rPr>
        <w:t>:</w:t>
      </w:r>
    </w:p>
    <w:p w14:paraId="27F7F543" w14:textId="77777777" w:rsidR="00580861" w:rsidRPr="006E4F2A" w:rsidRDefault="00580861" w:rsidP="00580861">
      <w:pPr>
        <w:widowControl/>
        <w:jc w:val="left"/>
        <w:rPr>
          <w:sz w:val="22"/>
          <w:szCs w:val="24"/>
        </w:rPr>
      </w:pPr>
      <w:hyperlink r:id="rId4" w:history="1">
        <w:r w:rsidRPr="006E4F2A">
          <w:rPr>
            <w:rStyle w:val="Hyperlink"/>
            <w:sz w:val="22"/>
            <w:szCs w:val="24"/>
          </w:rPr>
          <w:t>【DENOP-2024-0144】All-in-one sphincterotome_video1.mp4</w:t>
        </w:r>
      </w:hyperlink>
    </w:p>
    <w:p w14:paraId="5BA4BDD4" w14:textId="77777777" w:rsidR="00C02170" w:rsidRPr="00580861" w:rsidRDefault="00C02170">
      <w:pPr>
        <w:rPr>
          <w:rFonts w:hint="eastAsia"/>
        </w:rPr>
      </w:pPr>
    </w:p>
    <w:p w14:paraId="6E340DF1" w14:textId="77777777" w:rsidR="00885016" w:rsidRDefault="00885016"/>
    <w:sectPr w:rsidR="0088501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016"/>
    <w:rsid w:val="001240E1"/>
    <w:rsid w:val="003B6892"/>
    <w:rsid w:val="00580861"/>
    <w:rsid w:val="006576E7"/>
    <w:rsid w:val="0068482C"/>
    <w:rsid w:val="006E4F2A"/>
    <w:rsid w:val="00885016"/>
    <w:rsid w:val="00C02170"/>
    <w:rsid w:val="00FD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EC1261"/>
  <w15:chartTrackingRefBased/>
  <w15:docId w15:val="{8665B9AA-2394-4C61-83F9-5D5D5CEA4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8501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501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37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iley-my.sharepoint.com/:v:/p/yikegami/ESpi8AyfQ3ZGipKORST0GYkBNRvCiP_Bhoyzr_M9yrog3Q?nav=eyJyZWZlcnJhbEluZm8iOnsicmVmZXJyYWxBcHAiOiJPbmVEcml2ZUZvckJ1c2luZXNzIiwicmVmZXJyYWxBcHBQbGF0Zm9ybSI6IldlYiIsInJlZmVycmFsTW9kZSI6InZpZXciLCJyZWZlcnJhbFZpZXciOiJNeUZpbGVzTGlua0NvcHkifX0&amp;e=c72FCK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gami, Yuna</dc:creator>
  <cp:keywords/>
  <dc:description/>
  <cp:lastModifiedBy>Ikegami, Yuna</cp:lastModifiedBy>
  <cp:revision>4</cp:revision>
  <dcterms:created xsi:type="dcterms:W3CDTF">2024-07-19T02:28:00Z</dcterms:created>
  <dcterms:modified xsi:type="dcterms:W3CDTF">2024-07-19T02:31:00Z</dcterms:modified>
</cp:coreProperties>
</file>